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344E4" w14:textId="664A34CF" w:rsidR="002879C6" w:rsidRPr="000A3CAB" w:rsidRDefault="002879C6" w:rsidP="002879C6">
      <w:pPr>
        <w:pStyle w:val="Title"/>
        <w:spacing w:line="480" w:lineRule="auto"/>
        <w:ind w:right="57"/>
        <w:jc w:val="both"/>
        <w:rPr>
          <w:rFonts w:eastAsia="Calibri"/>
          <w:b/>
          <w:lang w:val="en-US" w:eastAsia="en-GB"/>
        </w:rPr>
      </w:pPr>
      <w:bookmarkStart w:id="0" w:name="_GoBack"/>
      <w:bookmarkEnd w:id="0"/>
      <w:r w:rsidRPr="000A3CAB">
        <w:rPr>
          <w:rFonts w:eastAsia="Calibri"/>
          <w:b/>
          <w:lang w:val="en-US" w:eastAsia="en-GB"/>
        </w:rPr>
        <w:t xml:space="preserve">Supplementary </w:t>
      </w:r>
      <w:r w:rsidR="005746EA">
        <w:rPr>
          <w:rFonts w:eastAsia="Calibri"/>
          <w:b/>
          <w:lang w:val="en-US" w:eastAsia="en-GB"/>
        </w:rPr>
        <w:t xml:space="preserve">figures and tables </w:t>
      </w:r>
      <w:r w:rsidRPr="000A3CAB">
        <w:rPr>
          <w:rFonts w:eastAsia="Calibri"/>
          <w:b/>
          <w:lang w:val="en-US" w:eastAsia="en-GB"/>
        </w:rPr>
        <w:t xml:space="preserve">  </w:t>
      </w:r>
    </w:p>
    <w:p w14:paraId="2936BCF1" w14:textId="2163688A" w:rsidR="002879C6" w:rsidRPr="000A3CAB" w:rsidRDefault="005746EA" w:rsidP="002879C6">
      <w:pPr>
        <w:pStyle w:val="Title"/>
        <w:spacing w:line="480" w:lineRule="auto"/>
        <w:ind w:right="57"/>
        <w:jc w:val="both"/>
        <w:rPr>
          <w:rFonts w:eastAsia="Calibri"/>
          <w:b/>
          <w:lang w:val="en-US" w:eastAsia="en-GB"/>
        </w:rPr>
      </w:pPr>
      <w:r w:rsidRPr="00E73F02">
        <w:rPr>
          <w:rFonts w:eastAsia="Calibri"/>
          <w:b/>
          <w:lang w:val="en-US" w:eastAsia="en-GB"/>
        </w:rPr>
        <w:t xml:space="preserve">1. </w:t>
      </w:r>
      <w:r w:rsidR="000A3CAB" w:rsidRPr="00E73F02">
        <w:rPr>
          <w:rFonts w:eastAsia="Calibri"/>
          <w:b/>
          <w:lang w:val="en-US" w:eastAsia="en-GB"/>
        </w:rPr>
        <w:t>Supplementary f</w:t>
      </w:r>
      <w:r w:rsidR="002879C6" w:rsidRPr="00E73F02">
        <w:rPr>
          <w:rFonts w:eastAsia="Calibri"/>
          <w:b/>
          <w:lang w:val="en-US" w:eastAsia="en-GB"/>
        </w:rPr>
        <w:t>igure</w:t>
      </w:r>
      <w:r w:rsidR="000A3CAB" w:rsidRPr="00E73F02">
        <w:rPr>
          <w:rFonts w:eastAsia="Calibri"/>
          <w:b/>
          <w:lang w:val="en-US" w:eastAsia="en-GB"/>
        </w:rPr>
        <w:t>s</w:t>
      </w:r>
      <w:r w:rsidR="002879C6" w:rsidRPr="000A3CAB">
        <w:rPr>
          <w:rFonts w:eastAsia="Calibri"/>
          <w:b/>
          <w:lang w:val="en-US" w:eastAsia="en-GB"/>
        </w:rPr>
        <w:t xml:space="preserve"> </w:t>
      </w:r>
    </w:p>
    <w:p w14:paraId="790A8770" w14:textId="6513ECE3" w:rsidR="005746EA" w:rsidRDefault="00104A2C" w:rsidP="00B4712B">
      <w:pPr>
        <w:pStyle w:val="Title"/>
        <w:spacing w:before="120" w:after="120" w:line="360" w:lineRule="auto"/>
        <w:rPr>
          <w:rFonts w:eastAsia="Calibri"/>
          <w:b/>
          <w:bCs/>
          <w:sz w:val="22"/>
          <w:szCs w:val="22"/>
          <w:lang w:val="en-US" w:eastAsia="en-GB"/>
        </w:rPr>
      </w:pPr>
      <w:r>
        <w:rPr>
          <w:rFonts w:eastAsia="Calibri"/>
          <w:b/>
          <w:bCs/>
          <w:noProof/>
          <w:sz w:val="22"/>
          <w:szCs w:val="22"/>
          <w:lang w:eastAsia="en-GB"/>
        </w:rPr>
        <w:drawing>
          <wp:inline distT="0" distB="0" distL="0" distR="0" wp14:anchorId="09EC45F6" wp14:editId="445A15F8">
            <wp:extent cx="3634944" cy="5968093"/>
            <wp:effectExtent l="0" t="0" r="0" b="1270"/>
            <wp:docPr id="4" name="Picture 4" descr="Idris' Macbook:Users:aymenidris:Desktop:Fig.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dris' Macbook:Users:aymenidris:Desktop:Fig. S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318" cy="596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98191" w14:textId="6DFE8392" w:rsidR="000A3CAB" w:rsidRDefault="00C72EF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sz w:val="22"/>
          <w:szCs w:val="22"/>
          <w:highlight w:val="yellow"/>
          <w:lang w:val="en-US" w:eastAsia="en-GB"/>
        </w:rPr>
        <w:t>Figure S</w:t>
      </w:r>
      <w:r w:rsidR="005746EA" w:rsidRPr="00E73F02">
        <w:rPr>
          <w:rFonts w:eastAsia="Calibri"/>
          <w:b/>
          <w:bCs/>
          <w:sz w:val="22"/>
          <w:szCs w:val="22"/>
          <w:highlight w:val="yellow"/>
          <w:lang w:val="en-US" w:eastAsia="en-GB"/>
        </w:rPr>
        <w:t>1</w:t>
      </w:r>
      <w:r w:rsidRPr="00E73F02">
        <w:rPr>
          <w:rFonts w:eastAsia="Calibri"/>
          <w:b/>
          <w:bCs/>
          <w:sz w:val="22"/>
          <w:szCs w:val="22"/>
          <w:highlight w:val="yellow"/>
          <w:lang w:val="en-US" w:eastAsia="en-GB"/>
        </w:rPr>
        <w:t xml:space="preserve">. </w:t>
      </w:r>
      <w:r w:rsidR="005746EA" w:rsidRPr="00E73F02">
        <w:rPr>
          <w:rFonts w:eastAsia="Calibri"/>
          <w:b/>
          <w:bCs/>
          <w:sz w:val="22"/>
          <w:szCs w:val="22"/>
          <w:highlight w:val="yellow"/>
          <w:lang w:val="en-US" w:eastAsia="en-GB"/>
        </w:rPr>
        <w:t xml:space="preserve">Method of </w:t>
      </w:r>
      <w:r w:rsidR="005746EA" w:rsidRPr="00E73F02">
        <w:rPr>
          <w:rFonts w:eastAsia="Calibri"/>
          <w:b/>
          <w:sz w:val="22"/>
          <w:szCs w:val="22"/>
          <w:highlight w:val="yellow"/>
          <w:lang w:val="en-US" w:eastAsia="en-GB"/>
        </w:rPr>
        <w:t>generation of Cnr1/2 double knockout mice</w:t>
      </w:r>
      <w:r w:rsidRPr="00E73F02">
        <w:rPr>
          <w:rFonts w:eastAsia="Calibri"/>
          <w:b/>
          <w:bCs/>
          <w:sz w:val="22"/>
          <w:szCs w:val="22"/>
          <w:highlight w:val="yellow"/>
          <w:lang w:val="en-US" w:eastAsia="en-GB"/>
        </w:rPr>
        <w:t>.</w:t>
      </w:r>
      <w:r w:rsidRPr="00E73F02">
        <w:rPr>
          <w:rFonts w:eastAsia="Calibri"/>
          <w:b/>
          <w:bCs/>
          <w:sz w:val="22"/>
          <w:szCs w:val="22"/>
          <w:lang w:val="en-US" w:eastAsia="en-GB"/>
        </w:rPr>
        <w:t xml:space="preserve"> </w:t>
      </w:r>
      <w:r w:rsidRPr="00E73F02">
        <w:rPr>
          <w:rFonts w:eastAsia="Calibri"/>
          <w:sz w:val="22"/>
          <w:szCs w:val="22"/>
          <w:lang w:val="en-US" w:eastAsia="en-GB"/>
        </w:rPr>
        <w:t>(a) Graphic representation of generation of Cnr1/2 double knockout mice (Cnr1/2</w:t>
      </w:r>
      <w:r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Pr="00E73F02">
        <w:rPr>
          <w:rFonts w:eastAsia="Calibri"/>
          <w:sz w:val="22"/>
          <w:szCs w:val="22"/>
          <w:lang w:val="en-US" w:eastAsia="en-GB"/>
        </w:rPr>
        <w:t>) in the outbred CD1 mouse background</w:t>
      </w:r>
      <w:r w:rsidR="00CF5382" w:rsidRPr="00E73F02">
        <w:rPr>
          <w:rFonts w:eastAsia="Calibri"/>
          <w:sz w:val="22"/>
          <w:szCs w:val="22"/>
          <w:lang w:val="en-US" w:eastAsia="en-GB"/>
        </w:rPr>
        <w:t xml:space="preserve"> showing </w:t>
      </w:r>
      <w:r w:rsidR="0014780E" w:rsidRPr="00E73F02">
        <w:rPr>
          <w:rFonts w:eastAsia="Calibri"/>
          <w:sz w:val="22"/>
          <w:szCs w:val="22"/>
          <w:lang w:val="en-US" w:eastAsia="en-GB"/>
        </w:rPr>
        <w:t xml:space="preserve">that </w:t>
      </w:r>
      <w:r w:rsidR="00CF5382" w:rsidRPr="00E73F02">
        <w:rPr>
          <w:rFonts w:eastAsia="Calibri"/>
          <w:sz w:val="22"/>
          <w:szCs w:val="22"/>
          <w:lang w:val="en-US" w:eastAsia="en-GB"/>
        </w:rPr>
        <w:t>h</w:t>
      </w:r>
      <w:r w:rsidR="00CF5382" w:rsidRPr="00E73F02">
        <w:rPr>
          <w:rFonts w:eastAsia="Calibri"/>
          <w:szCs w:val="24"/>
          <w:lang w:val="en-US" w:eastAsia="en-GB"/>
        </w:rPr>
        <w:t>eterozygous mice from Cnr1 or Cnr2 on the C57BL/6 were bred for at least 17 generations onto a CD1 background before generating the wild type and Cnr1/2</w:t>
      </w:r>
      <w:r w:rsidR="00CF5382" w:rsidRPr="00E73F02">
        <w:rPr>
          <w:rFonts w:eastAsia="Calibri"/>
          <w:szCs w:val="24"/>
          <w:vertAlign w:val="superscript"/>
          <w:lang w:val="en-US" w:eastAsia="en-GB"/>
        </w:rPr>
        <w:t xml:space="preserve">-/- </w:t>
      </w:r>
      <w:r w:rsidR="00CF5382" w:rsidRPr="00E73F02">
        <w:rPr>
          <w:rFonts w:eastAsia="Calibri"/>
          <w:szCs w:val="24"/>
          <w:lang w:val="en-US" w:eastAsia="en-GB"/>
        </w:rPr>
        <w:t xml:space="preserve">from different litters. </w:t>
      </w:r>
      <w:r w:rsidRPr="00E73F02">
        <w:rPr>
          <w:rFonts w:eastAsia="Calibri"/>
          <w:sz w:val="22"/>
          <w:szCs w:val="22"/>
          <w:lang w:val="en-US" w:eastAsia="en-GB"/>
        </w:rPr>
        <w:t>(b) Neo, Cnr1 and Cnr2 DNA expression in tissue from wild type and Cnr1/2</w:t>
      </w:r>
      <w:r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Pr="00E73F02">
        <w:rPr>
          <w:rFonts w:eastAsia="Calibri"/>
          <w:sz w:val="22"/>
          <w:szCs w:val="22"/>
          <w:lang w:val="en-US" w:eastAsia="en-GB"/>
        </w:rPr>
        <w:t xml:space="preserve"> in the outbred CD1 mouse background.</w:t>
      </w:r>
    </w:p>
    <w:p w14:paraId="772C7DA6" w14:textId="77777777" w:rsidR="000A3CAB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00DD51AE" w14:textId="77777777" w:rsidR="000A3CAB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459323CD" w14:textId="77777777" w:rsidR="000A3CAB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455C18C5" w14:textId="0558D0D2" w:rsidR="00890031" w:rsidRPr="00E73F02" w:rsidRDefault="00724E32" w:rsidP="00890031">
      <w:pPr>
        <w:pStyle w:val="Title"/>
        <w:spacing w:before="120" w:after="120" w:line="360" w:lineRule="auto"/>
        <w:rPr>
          <w:rFonts w:eastAsia="Calibri"/>
          <w:b/>
          <w:bCs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noProof/>
          <w:sz w:val="22"/>
          <w:szCs w:val="22"/>
          <w:lang w:eastAsia="en-GB"/>
        </w:rPr>
        <w:drawing>
          <wp:inline distT="0" distB="0" distL="0" distR="0" wp14:anchorId="6A494D3A" wp14:editId="7ABBD35B">
            <wp:extent cx="2481943" cy="4454138"/>
            <wp:effectExtent l="0" t="0" r="7620" b="0"/>
            <wp:docPr id="5" name="Picture 5" descr="Idris' Macbook:Users:aymenidris:Desktop:Fig. 2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dris' Macbook:Users:aymenidris:Desktop:Fig. 2S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963" cy="4454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3D0AB" w14:textId="0DCC549C" w:rsidR="000E47BB" w:rsidRPr="00E73F02" w:rsidRDefault="000E47BB" w:rsidP="000E47BB">
      <w:pPr>
        <w:pStyle w:val="Title"/>
        <w:spacing w:before="120" w:after="120" w:line="360" w:lineRule="auto"/>
        <w:jc w:val="both"/>
        <w:rPr>
          <w:rFonts w:eastAsia="Calibri"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sz w:val="22"/>
          <w:szCs w:val="22"/>
          <w:lang w:val="en-US" w:eastAsia="en-GB"/>
        </w:rPr>
        <w:t xml:space="preserve">Figure S2. Increased trabecular bone mass in adult male mice with combined deficiency in Cnr1 and Cnr2 receptors. </w:t>
      </w:r>
      <w:r w:rsidRPr="00E73F02">
        <w:rPr>
          <w:rFonts w:eastAsia="Calibri"/>
          <w:sz w:val="22"/>
          <w:szCs w:val="22"/>
          <w:lang w:val="en-US" w:eastAsia="en-GB"/>
        </w:rPr>
        <w:t xml:space="preserve">(a) Trabecular bone volume </w:t>
      </w:r>
      <w:r w:rsidR="00B4712B" w:rsidRPr="00E73F02">
        <w:rPr>
          <w:rFonts w:eastAsia="Calibri"/>
          <w:sz w:val="22"/>
          <w:szCs w:val="22"/>
          <w:lang w:val="en-US" w:eastAsia="en-GB"/>
        </w:rPr>
        <w:t xml:space="preserve">(BV/TV) </w:t>
      </w:r>
      <w:r w:rsidRPr="00E73F02">
        <w:rPr>
          <w:rFonts w:eastAsia="Calibri"/>
          <w:sz w:val="22"/>
          <w:szCs w:val="22"/>
          <w:lang w:val="en-US" w:eastAsia="en-GB"/>
        </w:rPr>
        <w:t>in wild type (wt, n = 7) and Cnr1/2</w:t>
      </w:r>
      <w:r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Pr="00E73F02">
        <w:rPr>
          <w:rFonts w:eastAsia="Calibri"/>
          <w:sz w:val="22"/>
          <w:szCs w:val="22"/>
          <w:lang w:val="en-US" w:eastAsia="en-GB"/>
        </w:rPr>
        <w:t xml:space="preserve"> (n = 7) mice was asses</w:t>
      </w:r>
      <w:r w:rsidR="00161651" w:rsidRPr="00E73F02">
        <w:rPr>
          <w:rFonts w:eastAsia="Calibri"/>
          <w:sz w:val="22"/>
          <w:szCs w:val="22"/>
          <w:lang w:val="en-US" w:eastAsia="en-GB"/>
        </w:rPr>
        <w:t xml:space="preserve">sed at 3 months of age at the </w:t>
      </w:r>
      <w:r w:rsidR="00071A98" w:rsidRPr="00E73F02">
        <w:rPr>
          <w:rFonts w:eastAsia="Calibri"/>
          <w:sz w:val="22"/>
          <w:szCs w:val="22"/>
          <w:lang w:val="en-US" w:eastAsia="en-GB"/>
        </w:rPr>
        <w:t>femoral</w:t>
      </w:r>
      <w:r w:rsidRPr="00E73F02">
        <w:rPr>
          <w:rFonts w:eastAsia="Calibri"/>
          <w:sz w:val="22"/>
          <w:szCs w:val="22"/>
          <w:lang w:val="en-US" w:eastAsia="en-GB"/>
        </w:rPr>
        <w:t xml:space="preserve"> metaphysis by microCT. (b) Representative microCT images of trabecular bone from femurs of the mice described in panel</w:t>
      </w:r>
      <w:r w:rsidR="00B4712B" w:rsidRPr="00E73F02">
        <w:rPr>
          <w:rFonts w:eastAsia="Calibri"/>
          <w:sz w:val="22"/>
          <w:szCs w:val="22"/>
          <w:lang w:val="en-US" w:eastAsia="en-GB"/>
        </w:rPr>
        <w:t xml:space="preserve"> a</w:t>
      </w:r>
      <w:r w:rsidRPr="00E73F02">
        <w:rPr>
          <w:rFonts w:eastAsia="Calibri"/>
          <w:sz w:val="22"/>
          <w:szCs w:val="22"/>
          <w:lang w:val="en-US" w:eastAsia="en-GB"/>
        </w:rPr>
        <w:t>.</w:t>
      </w:r>
      <w:r w:rsidRPr="00E73F02">
        <w:rPr>
          <w:rFonts w:eastAsia="Calibri"/>
          <w:sz w:val="22"/>
          <w:szCs w:val="22"/>
          <w:lang w:eastAsia="en-GB"/>
        </w:rPr>
        <w:t xml:space="preserve"> </w:t>
      </w:r>
      <w:r w:rsidRPr="00E73F02">
        <w:rPr>
          <w:rFonts w:eastAsia="Calibri"/>
          <w:sz w:val="22"/>
          <w:szCs w:val="22"/>
          <w:lang w:val="en-US" w:eastAsia="en-GB"/>
        </w:rPr>
        <w:t xml:space="preserve"> (</w:t>
      </w:r>
      <w:r w:rsidR="00B4712B" w:rsidRPr="00E73F02">
        <w:rPr>
          <w:rFonts w:eastAsia="Calibri"/>
          <w:sz w:val="22"/>
          <w:szCs w:val="22"/>
          <w:lang w:val="en-US" w:eastAsia="en-GB"/>
        </w:rPr>
        <w:t>c</w:t>
      </w:r>
      <w:r w:rsidRPr="00E73F02">
        <w:rPr>
          <w:rFonts w:eastAsia="Calibri"/>
          <w:sz w:val="22"/>
          <w:szCs w:val="22"/>
          <w:lang w:val="en-US" w:eastAsia="en-GB"/>
        </w:rPr>
        <w:t xml:space="preserve">) Cortical </w:t>
      </w:r>
      <w:r w:rsidR="00021D4B" w:rsidRPr="00E73F02">
        <w:rPr>
          <w:rFonts w:eastAsia="Calibri"/>
          <w:sz w:val="22"/>
          <w:szCs w:val="22"/>
          <w:lang w:val="en-US" w:eastAsia="en-GB"/>
        </w:rPr>
        <w:t>area</w:t>
      </w:r>
      <w:r w:rsidRPr="00E73F02">
        <w:rPr>
          <w:rFonts w:eastAsia="Calibri"/>
          <w:sz w:val="22"/>
          <w:szCs w:val="22"/>
          <w:lang w:val="en-US" w:eastAsia="en-GB"/>
        </w:rPr>
        <w:t xml:space="preserve"> </w:t>
      </w:r>
      <w:r w:rsidR="00B4712B" w:rsidRPr="00E73F02">
        <w:rPr>
          <w:rFonts w:eastAsia="Calibri"/>
          <w:sz w:val="22"/>
          <w:szCs w:val="22"/>
          <w:lang w:val="en-US" w:eastAsia="en-GB"/>
        </w:rPr>
        <w:t xml:space="preserve">(Ct. </w:t>
      </w:r>
      <w:r w:rsidR="00021D4B" w:rsidRPr="00E73F02">
        <w:rPr>
          <w:rFonts w:eastAsia="Calibri"/>
          <w:sz w:val="22"/>
          <w:szCs w:val="22"/>
          <w:lang w:val="en-US" w:eastAsia="en-GB"/>
        </w:rPr>
        <w:t>Ar</w:t>
      </w:r>
      <w:r w:rsidR="00B4712B" w:rsidRPr="00E73F02">
        <w:rPr>
          <w:rFonts w:eastAsia="Calibri"/>
          <w:sz w:val="22"/>
          <w:szCs w:val="22"/>
          <w:lang w:val="en-US" w:eastAsia="en-GB"/>
        </w:rPr>
        <w:t xml:space="preserve">) </w:t>
      </w:r>
      <w:r w:rsidRPr="00E73F02">
        <w:rPr>
          <w:rFonts w:eastAsia="Calibri"/>
          <w:sz w:val="22"/>
          <w:szCs w:val="22"/>
          <w:lang w:val="en-US" w:eastAsia="en-GB"/>
        </w:rPr>
        <w:t xml:space="preserve">in the mice from experiment described above assessed </w:t>
      </w:r>
      <w:r w:rsidR="00B4712B" w:rsidRPr="00E73F02">
        <w:rPr>
          <w:rFonts w:eastAsia="Calibri"/>
          <w:sz w:val="22"/>
          <w:szCs w:val="22"/>
          <w:lang w:val="en-US" w:eastAsia="en-GB"/>
        </w:rPr>
        <w:t xml:space="preserve">at </w:t>
      </w:r>
      <w:r w:rsidRPr="00E73F02">
        <w:rPr>
          <w:rFonts w:eastAsia="Calibri"/>
          <w:sz w:val="22"/>
          <w:szCs w:val="22"/>
          <w:lang w:val="en-US" w:eastAsia="en-GB"/>
        </w:rPr>
        <w:t xml:space="preserve">the femoral diaphysis by microCT. </w:t>
      </w:r>
      <w:r w:rsidR="00B4712B" w:rsidRPr="00E73F02">
        <w:rPr>
          <w:rFonts w:eastAsia="Calibri"/>
          <w:sz w:val="22"/>
          <w:szCs w:val="22"/>
          <w:lang w:val="en-US" w:eastAsia="en-GB"/>
        </w:rPr>
        <w:t>(d) Representative microCT images of cortical bone from femurs of the mice described in panel c.</w:t>
      </w:r>
      <w:r w:rsidR="00B4712B" w:rsidRPr="00E73F02">
        <w:rPr>
          <w:rFonts w:eastAsia="Calibri"/>
          <w:sz w:val="22"/>
          <w:szCs w:val="22"/>
          <w:lang w:eastAsia="en-GB"/>
        </w:rPr>
        <w:t xml:space="preserve"> </w:t>
      </w:r>
      <w:r w:rsidR="00B4712B" w:rsidRPr="00E73F02">
        <w:rPr>
          <w:rFonts w:eastAsia="Calibri"/>
          <w:sz w:val="22"/>
          <w:szCs w:val="22"/>
          <w:lang w:val="en-US" w:eastAsia="en-GB"/>
        </w:rPr>
        <w:t xml:space="preserve"> </w:t>
      </w:r>
      <w:r w:rsidRPr="00E73F02">
        <w:rPr>
          <w:rFonts w:eastAsia="Calibri"/>
          <w:sz w:val="22"/>
          <w:szCs w:val="22"/>
          <w:lang w:val="en-US" w:eastAsia="en-GB"/>
        </w:rPr>
        <w:t>Values are mean ± SD. Significant differences between wild type and Cnr1/2</w:t>
      </w:r>
      <w:r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Pr="00E73F02">
        <w:rPr>
          <w:rFonts w:eastAsia="Calibri"/>
          <w:sz w:val="22"/>
          <w:szCs w:val="22"/>
          <w:lang w:val="en-US" w:eastAsia="en-GB"/>
        </w:rPr>
        <w:t xml:space="preserve"> groups are indicated by </w:t>
      </w:r>
      <w:r w:rsidRPr="00E73F02">
        <w:rPr>
          <w:rFonts w:eastAsia="Calibri"/>
          <w:bCs/>
          <w:sz w:val="22"/>
          <w:szCs w:val="22"/>
          <w:lang w:val="en-US" w:eastAsia="en-GB"/>
        </w:rPr>
        <w:t>*p&lt;0.05.</w:t>
      </w:r>
    </w:p>
    <w:p w14:paraId="40B6F25A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518A5F4C" w14:textId="77777777" w:rsidR="00890031" w:rsidRPr="00E73F02" w:rsidRDefault="0089003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4476C58B" w14:textId="77777777" w:rsidR="00890031" w:rsidRPr="00E73F02" w:rsidRDefault="0089003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1B8544A8" w14:textId="77777777" w:rsidR="00890031" w:rsidRPr="00E73F02" w:rsidRDefault="0089003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62A7AEBB" w14:textId="77777777" w:rsidR="00890031" w:rsidRPr="00E73F02" w:rsidRDefault="0089003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1F4EE6AE" w14:textId="77777777" w:rsidR="00890031" w:rsidRPr="00E73F02" w:rsidRDefault="0089003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30F4591C" w14:textId="77777777" w:rsidR="00890031" w:rsidRPr="00E73F02" w:rsidRDefault="00890031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290B4DFB" w14:textId="04B0344F" w:rsidR="00890031" w:rsidRPr="00E73F02" w:rsidRDefault="00901E9A" w:rsidP="00F10CF0">
      <w:pPr>
        <w:pStyle w:val="Title"/>
        <w:spacing w:before="120" w:after="120" w:line="360" w:lineRule="auto"/>
        <w:rPr>
          <w:rFonts w:eastAsia="Calibri"/>
          <w:b/>
          <w:bCs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noProof/>
          <w:sz w:val="22"/>
          <w:szCs w:val="22"/>
          <w:lang w:eastAsia="en-GB"/>
        </w:rPr>
        <w:drawing>
          <wp:inline distT="0" distB="0" distL="0" distR="0" wp14:anchorId="3BAB2912" wp14:editId="6875A7B8">
            <wp:extent cx="5266055" cy="4612640"/>
            <wp:effectExtent l="0" t="0" r="0" b="10160"/>
            <wp:docPr id="3" name="Picture 3" descr="Idris' Macbook:Users:aymenidris:Documents:My Work Doc:Documents:Publications:Papers:Sophocleous et al - Ageing - CB1 CB2 Double KO:Submission:Ageing Cell:Sub 2:Fig.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dris' Macbook:Users:aymenidris:Documents:My Work Doc:Documents:Publications:Papers:Sophocleous et al - Ageing - CB1 CB2 Double KO:Submission:Ageing Cell:Sub 2:Fig. S3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61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B226C" w14:textId="640A797B" w:rsidR="002879C6" w:rsidRPr="00E73F02" w:rsidRDefault="000E47BB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sz w:val="22"/>
          <w:szCs w:val="22"/>
          <w:lang w:val="en-US" w:eastAsia="en-GB"/>
        </w:rPr>
        <w:t>Figure S3</w:t>
      </w:r>
      <w:r w:rsidR="002879C6" w:rsidRPr="00E73F02">
        <w:rPr>
          <w:rFonts w:eastAsia="Calibri"/>
          <w:b/>
          <w:bCs/>
          <w:sz w:val="22"/>
          <w:szCs w:val="22"/>
          <w:lang w:val="en-US" w:eastAsia="en-GB"/>
        </w:rPr>
        <w:t xml:space="preserve">. Increased trabecular bone mass in adult female mice with combined deficiency in Cnr1 and Cnr2 receptors. 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(a - c) Trabecular bone parameters in </w:t>
      </w:r>
      <w:r w:rsidR="00DB3355" w:rsidRPr="00E73F02">
        <w:rPr>
          <w:rFonts w:eastAsia="Calibri"/>
          <w:sz w:val="22"/>
          <w:szCs w:val="22"/>
          <w:lang w:val="en-US" w:eastAsia="en-GB"/>
        </w:rPr>
        <w:t>wild type (wt, n = 7) and Cnr1/2</w:t>
      </w:r>
      <w:r w:rsidR="00DB3355"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="00DB3355" w:rsidRPr="00E73F02">
        <w:rPr>
          <w:rFonts w:eastAsia="Calibri"/>
          <w:sz w:val="22"/>
          <w:szCs w:val="22"/>
          <w:lang w:val="en-US" w:eastAsia="en-GB"/>
        </w:rPr>
        <w:t xml:space="preserve"> (n = 7) mice </w:t>
      </w:r>
      <w:r w:rsidR="002879C6" w:rsidRPr="00E73F02">
        <w:rPr>
          <w:rFonts w:eastAsia="Calibri"/>
          <w:sz w:val="22"/>
          <w:szCs w:val="22"/>
          <w:lang w:val="en-US" w:eastAsia="en-GB"/>
        </w:rPr>
        <w:t>assessed at 3 months of age at the tibial metaphysis, femoral metaphysis and vertebrae L6 by microCT (a: trabecular number, Tb. N. (</w:t>
      </w:r>
      <w:r w:rsidR="002879C6" w:rsidRPr="00E73F02">
        <w:rPr>
          <w:rFonts w:eastAsia="Calibri"/>
          <w:sz w:val="22"/>
          <w:szCs w:val="22"/>
          <w:lang w:val="en-US" w:eastAsia="en-GB"/>
        </w:rPr>
        <w:t>m</w:t>
      </w:r>
      <w:r w:rsidR="002879C6" w:rsidRPr="00E73F02">
        <w:rPr>
          <w:rFonts w:eastAsia="Calibri"/>
          <w:sz w:val="22"/>
          <w:szCs w:val="22"/>
          <w:vertAlign w:val="superscript"/>
          <w:lang w:val="en-US" w:eastAsia="en-GB"/>
        </w:rPr>
        <w:t>-1</w:t>
      </w:r>
      <w:r w:rsidR="002879C6" w:rsidRPr="00E73F02">
        <w:rPr>
          <w:rFonts w:eastAsia="Calibri"/>
          <w:sz w:val="22"/>
          <w:szCs w:val="22"/>
          <w:lang w:val="en-US" w:eastAsia="en-GB"/>
        </w:rPr>
        <w:t>); b, trabecular thickness, Tb. Th. (</w:t>
      </w:r>
      <w:r w:rsidR="002879C6" w:rsidRPr="00E73F02">
        <w:rPr>
          <w:rFonts w:eastAsia="Calibri"/>
          <w:sz w:val="22"/>
          <w:szCs w:val="22"/>
          <w:lang w:val="en-US" w:eastAsia="en-GB"/>
        </w:rPr>
        <w:t>m); c, trabecular pattern factor, Tb.Pf. (</w:t>
      </w:r>
      <w:r w:rsidR="002879C6" w:rsidRPr="00E73F02">
        <w:rPr>
          <w:rFonts w:eastAsia="Calibri"/>
          <w:sz w:val="22"/>
          <w:szCs w:val="22"/>
          <w:lang w:val="en-US" w:eastAsia="en-GB"/>
        </w:rPr>
        <w:t>m</w:t>
      </w:r>
      <w:r w:rsidR="002879C6" w:rsidRPr="00E73F02">
        <w:rPr>
          <w:rFonts w:eastAsia="Calibri"/>
          <w:sz w:val="22"/>
          <w:szCs w:val="22"/>
          <w:vertAlign w:val="superscript"/>
          <w:lang w:val="en-US" w:eastAsia="en-GB"/>
        </w:rPr>
        <w:t>-1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). (d – e) Cortical bone parameters in the mice from experiment described above assessed the tibial and femoral diaphysis by microCT (d: </w:t>
      </w:r>
      <w:r w:rsidR="00491DA4" w:rsidRPr="00E73F02">
        <w:rPr>
          <w:rFonts w:eastAsia="Calibri"/>
          <w:sz w:val="22"/>
          <w:szCs w:val="22"/>
          <w:lang w:val="en-US" w:eastAsia="en-GB"/>
        </w:rPr>
        <w:t xml:space="preserve">bone 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diameter, </w:t>
      </w:r>
      <w:r w:rsidR="00071A98" w:rsidRPr="00E73F02">
        <w:rPr>
          <w:rFonts w:eastAsia="Calibri"/>
          <w:sz w:val="22"/>
          <w:szCs w:val="22"/>
          <w:lang w:val="en-US" w:eastAsia="en-GB"/>
        </w:rPr>
        <w:t>B</w:t>
      </w:r>
      <w:r w:rsidR="002879C6" w:rsidRPr="00E73F02">
        <w:rPr>
          <w:rFonts w:eastAsia="Calibri"/>
          <w:sz w:val="22"/>
          <w:szCs w:val="22"/>
          <w:lang w:val="en-US" w:eastAsia="en-GB"/>
        </w:rPr>
        <w:t>.Dm (</w:t>
      </w:r>
      <w:r w:rsidR="002879C6" w:rsidRPr="00E73F02">
        <w:rPr>
          <w:rFonts w:ascii="Symbol" w:eastAsia="Calibri" w:hAnsi="Symbol"/>
          <w:sz w:val="22"/>
          <w:szCs w:val="22"/>
          <w:lang w:val="en-US" w:eastAsia="en-GB"/>
        </w:rPr>
        <w:t>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m); e: </w:t>
      </w:r>
      <w:r w:rsidR="00491DA4" w:rsidRPr="00E73F02">
        <w:rPr>
          <w:rFonts w:eastAsia="Calibri"/>
          <w:sz w:val="22"/>
          <w:szCs w:val="22"/>
          <w:lang w:val="en-US" w:eastAsia="en-GB"/>
        </w:rPr>
        <w:t>marrow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 diameter, </w:t>
      </w:r>
      <w:r w:rsidR="00491DA4" w:rsidRPr="00E73F02">
        <w:rPr>
          <w:rFonts w:eastAsia="Calibri"/>
          <w:sz w:val="22"/>
          <w:szCs w:val="22"/>
          <w:lang w:val="en-US" w:eastAsia="en-GB"/>
        </w:rPr>
        <w:t>Ma</w:t>
      </w:r>
      <w:r w:rsidR="00981574" w:rsidRPr="00E73F02">
        <w:rPr>
          <w:rFonts w:eastAsia="Calibri"/>
          <w:sz w:val="22"/>
          <w:szCs w:val="22"/>
          <w:lang w:val="en-US" w:eastAsia="en-GB"/>
        </w:rPr>
        <w:t>.</w:t>
      </w:r>
      <w:r w:rsidR="002879C6" w:rsidRPr="00E73F02">
        <w:rPr>
          <w:rFonts w:eastAsia="Calibri"/>
          <w:sz w:val="22"/>
          <w:szCs w:val="22"/>
          <w:lang w:val="en-US" w:eastAsia="en-GB"/>
        </w:rPr>
        <w:t>Dm (</w:t>
      </w:r>
      <w:r w:rsidR="002879C6" w:rsidRPr="00E73F02">
        <w:rPr>
          <w:rFonts w:ascii="Symbol" w:eastAsia="Calibri" w:hAnsi="Symbol"/>
          <w:sz w:val="22"/>
          <w:szCs w:val="22"/>
          <w:lang w:val="en-US" w:eastAsia="en-GB"/>
        </w:rPr>
        <w:t></w:t>
      </w:r>
      <w:r w:rsidR="002879C6" w:rsidRPr="00E73F02">
        <w:rPr>
          <w:rFonts w:eastAsia="Calibri"/>
          <w:sz w:val="22"/>
          <w:szCs w:val="22"/>
          <w:lang w:val="en-US" w:eastAsia="en-GB"/>
        </w:rPr>
        <w:t>m). Values are mean ± SD. Significant differences between wild type and Cnr1/2</w:t>
      </w:r>
      <w:r w:rsidR="002879C6"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 groups are indicated by </w:t>
      </w:r>
      <w:r w:rsidR="002879C6" w:rsidRPr="00E73F02">
        <w:rPr>
          <w:rFonts w:eastAsia="Calibri"/>
          <w:bCs/>
          <w:sz w:val="22"/>
          <w:szCs w:val="22"/>
          <w:lang w:val="en-US" w:eastAsia="en-GB"/>
        </w:rPr>
        <w:t>*p&lt;0.05.</w:t>
      </w:r>
    </w:p>
    <w:p w14:paraId="62C8E86B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50893559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3AD0876D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6CE8303E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228FBDF3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</w:p>
    <w:p w14:paraId="7F76DDD4" w14:textId="0536B2E9" w:rsidR="000A3CAB" w:rsidRPr="00E73F02" w:rsidRDefault="00491DA4" w:rsidP="002879C6">
      <w:pPr>
        <w:pStyle w:val="Title"/>
        <w:spacing w:before="120" w:after="120" w:line="360" w:lineRule="auto"/>
        <w:jc w:val="both"/>
        <w:rPr>
          <w:rFonts w:eastAsia="Calibri"/>
          <w:b/>
          <w:bCs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noProof/>
          <w:sz w:val="22"/>
          <w:szCs w:val="22"/>
          <w:lang w:eastAsia="en-GB"/>
        </w:rPr>
        <w:drawing>
          <wp:inline distT="0" distB="0" distL="0" distR="0" wp14:anchorId="226E0AE6" wp14:editId="5B130F16">
            <wp:extent cx="5290185" cy="1820545"/>
            <wp:effectExtent l="0" t="0" r="0" b="8255"/>
            <wp:docPr id="2" name="Picture 2" descr="Idris' Macbook:Users:aymenidris:Documents:My Work Doc:Documents:Publications:Papers:Sophocleous et al - Ageing - CB1 CB2 Double KO:Submission:Ageing Cell:Sub 2:Fig. 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dris' Macbook:Users:aymenidris:Documents:My Work Doc:Documents:Publications:Papers:Sophocleous et al - Ageing - CB1 CB2 Double KO:Submission:Ageing Cell:Sub 2:Fig. S4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85" cy="182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45DE7" w14:textId="5123499B" w:rsidR="002879C6" w:rsidRPr="00E73F02" w:rsidRDefault="000E47BB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  <w:r w:rsidRPr="00E73F02">
        <w:rPr>
          <w:rFonts w:eastAsia="Calibri"/>
          <w:b/>
          <w:bCs/>
          <w:sz w:val="22"/>
          <w:szCs w:val="22"/>
          <w:lang w:val="en-US" w:eastAsia="en-GB"/>
        </w:rPr>
        <w:t>Figure S4</w:t>
      </w:r>
      <w:r w:rsidR="002879C6" w:rsidRPr="00E73F02">
        <w:rPr>
          <w:rFonts w:eastAsia="Calibri"/>
          <w:b/>
          <w:bCs/>
          <w:sz w:val="22"/>
          <w:szCs w:val="22"/>
          <w:lang w:val="en-US" w:eastAsia="en-GB"/>
        </w:rPr>
        <w:t xml:space="preserve">. Increased bone mass in aged female mice with combined deficiency in Cnr1 and Cnr2 receptors. 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(a - b) Trabecular bone parameters </w:t>
      </w:r>
      <w:r w:rsidR="00DB3355" w:rsidRPr="00E73F02">
        <w:rPr>
          <w:rFonts w:eastAsia="Calibri"/>
          <w:sz w:val="22"/>
          <w:szCs w:val="22"/>
          <w:lang w:val="en-US" w:eastAsia="en-GB"/>
        </w:rPr>
        <w:t>in Cnr1/2 double knockout (Cnr1/2</w:t>
      </w:r>
      <w:r w:rsidR="00DB3355"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="00DB3355" w:rsidRPr="00E73F02">
        <w:rPr>
          <w:rFonts w:eastAsia="Calibri"/>
          <w:sz w:val="22"/>
          <w:szCs w:val="22"/>
          <w:lang w:val="en-US" w:eastAsia="en-GB"/>
        </w:rPr>
        <w:t xml:space="preserve">) CD1 mice (n = 9) and wild type (wt, n = 7) </w:t>
      </w:r>
      <w:r w:rsidR="002879C6" w:rsidRPr="00E73F02">
        <w:rPr>
          <w:rFonts w:eastAsia="Calibri"/>
          <w:sz w:val="22"/>
          <w:szCs w:val="22"/>
          <w:lang w:val="en-US" w:eastAsia="en-GB"/>
        </w:rPr>
        <w:t>control assessed at 12 months of age at the tibial metaphysis, femoral metaphysis and vertebrae L6 by microCT (a: trabecular number, Tb. N. (</w:t>
      </w:r>
      <w:r w:rsidR="002879C6" w:rsidRPr="00E73F02">
        <w:rPr>
          <w:rFonts w:ascii="Symbol" w:eastAsia="Calibri" w:hAnsi="Symbol"/>
          <w:sz w:val="22"/>
          <w:szCs w:val="22"/>
          <w:lang w:val="en-US" w:eastAsia="en-GB"/>
        </w:rPr>
        <w:t></w:t>
      </w:r>
      <w:r w:rsidR="002879C6" w:rsidRPr="00E73F02">
        <w:rPr>
          <w:rFonts w:eastAsia="Calibri"/>
          <w:sz w:val="22"/>
          <w:szCs w:val="22"/>
          <w:lang w:val="en-US" w:eastAsia="en-GB"/>
        </w:rPr>
        <w:t>m</w:t>
      </w:r>
      <w:r w:rsidR="002879C6" w:rsidRPr="00E73F02">
        <w:rPr>
          <w:rFonts w:eastAsia="Calibri"/>
          <w:sz w:val="22"/>
          <w:szCs w:val="22"/>
          <w:vertAlign w:val="superscript"/>
          <w:lang w:val="en-US" w:eastAsia="en-GB"/>
        </w:rPr>
        <w:t>-1</w:t>
      </w:r>
      <w:r w:rsidR="002879C6" w:rsidRPr="00E73F02">
        <w:rPr>
          <w:rFonts w:eastAsia="Calibri"/>
          <w:sz w:val="22"/>
          <w:szCs w:val="22"/>
          <w:lang w:val="en-US" w:eastAsia="en-GB"/>
        </w:rPr>
        <w:t>); b, trabecular thickness, Tb. Th. (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m). (c – d) Cortical bone parameters in the mice from experiment described above assessed the tibial and femoral diaphysis by </w:t>
      </w:r>
      <w:r w:rsidR="00491DA4" w:rsidRPr="00E73F02">
        <w:rPr>
          <w:rFonts w:eastAsia="Calibri"/>
          <w:sz w:val="22"/>
          <w:szCs w:val="22"/>
          <w:lang w:val="en-US" w:eastAsia="en-GB"/>
        </w:rPr>
        <w:t>microCT (d: cortical bone diameter, Ct.D</w:t>
      </w:r>
      <w:r w:rsidR="009B5A94" w:rsidRPr="00E73F02">
        <w:rPr>
          <w:rFonts w:eastAsia="Calibri"/>
          <w:sz w:val="22"/>
          <w:szCs w:val="22"/>
          <w:lang w:val="en-US" w:eastAsia="en-GB"/>
        </w:rPr>
        <w:t>m (</w:t>
      </w:r>
      <w:r w:rsidR="009B5A94" w:rsidRPr="00E73F02">
        <w:rPr>
          <w:rFonts w:ascii="Symbol" w:eastAsia="Calibri" w:hAnsi="Symbol"/>
          <w:sz w:val="22"/>
          <w:szCs w:val="22"/>
          <w:lang w:val="en-US" w:eastAsia="en-GB"/>
        </w:rPr>
        <w:t></w:t>
      </w:r>
      <w:r w:rsidR="009B5A94" w:rsidRPr="00E73F02">
        <w:rPr>
          <w:rFonts w:eastAsia="Calibri"/>
          <w:sz w:val="22"/>
          <w:szCs w:val="22"/>
          <w:lang w:val="en-US" w:eastAsia="en-GB"/>
        </w:rPr>
        <w:t>m); e: marrow diameter, Ma.</w:t>
      </w:r>
      <w:r w:rsidR="00491DA4" w:rsidRPr="00E73F02">
        <w:rPr>
          <w:rFonts w:eastAsia="Calibri"/>
          <w:sz w:val="22"/>
          <w:szCs w:val="22"/>
          <w:lang w:val="en-US" w:eastAsia="en-GB"/>
        </w:rPr>
        <w:t>Dm (</w:t>
      </w:r>
      <w:r w:rsidR="00491DA4" w:rsidRPr="00E73F02">
        <w:rPr>
          <w:rFonts w:ascii="Symbol" w:eastAsia="Calibri" w:hAnsi="Symbol"/>
          <w:sz w:val="22"/>
          <w:szCs w:val="22"/>
          <w:lang w:val="en-US" w:eastAsia="en-GB"/>
        </w:rPr>
        <w:t></w:t>
      </w:r>
      <w:r w:rsidR="00491DA4" w:rsidRPr="00E73F02">
        <w:rPr>
          <w:rFonts w:eastAsia="Calibri"/>
          <w:sz w:val="22"/>
          <w:szCs w:val="22"/>
          <w:lang w:val="en-US" w:eastAsia="en-GB"/>
        </w:rPr>
        <w:t xml:space="preserve">m). </w:t>
      </w:r>
      <w:r w:rsidR="002879C6" w:rsidRPr="00E73F02">
        <w:rPr>
          <w:rFonts w:eastAsia="Calibri"/>
          <w:sz w:val="22"/>
          <w:szCs w:val="22"/>
          <w:lang w:val="en-US" w:eastAsia="en-GB"/>
        </w:rPr>
        <w:t>Values are mean ± SD. Significant differences between wild type and Cnr1/2</w:t>
      </w:r>
      <w:r w:rsidR="002879C6" w:rsidRPr="00E73F02">
        <w:rPr>
          <w:rFonts w:eastAsia="Calibri"/>
          <w:sz w:val="22"/>
          <w:szCs w:val="22"/>
          <w:vertAlign w:val="superscript"/>
          <w:lang w:val="en-US" w:eastAsia="en-GB"/>
        </w:rPr>
        <w:t>-/-</w:t>
      </w:r>
      <w:r w:rsidR="002879C6" w:rsidRPr="00E73F02">
        <w:rPr>
          <w:rFonts w:eastAsia="Calibri"/>
          <w:sz w:val="22"/>
          <w:szCs w:val="22"/>
          <w:lang w:val="en-US" w:eastAsia="en-GB"/>
        </w:rPr>
        <w:t xml:space="preserve"> groups are indicated by </w:t>
      </w:r>
      <w:r w:rsidR="002879C6" w:rsidRPr="00E73F02">
        <w:rPr>
          <w:rFonts w:eastAsia="Calibri"/>
          <w:bCs/>
          <w:sz w:val="22"/>
          <w:szCs w:val="22"/>
          <w:lang w:val="en-US" w:eastAsia="en-GB"/>
        </w:rPr>
        <w:t>*p&lt;0.05.</w:t>
      </w:r>
    </w:p>
    <w:p w14:paraId="4EDBD706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62D4F218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1E5878A9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43199B20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4860E926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48DD3E6E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139307F0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0AA43598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8A8AC8F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9F0C775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0520C7B9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59AAD1E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29F0387C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7FB3A5B0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29E85D6E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2550E9D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241E8C15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42F0BC73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287A51CF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77A1375B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7ED590FF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1E7A480C" w14:textId="77777777" w:rsidR="00491DA4" w:rsidRPr="00E73F02" w:rsidRDefault="00491DA4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42ABF10" w14:textId="77777777" w:rsidR="00491DA4" w:rsidRPr="00E73F02" w:rsidRDefault="00491DA4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06F0A654" w14:textId="77777777" w:rsidR="00491DA4" w:rsidRPr="00E73F02" w:rsidRDefault="00491DA4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9298C00" w14:textId="77777777" w:rsidR="00491DA4" w:rsidRPr="00E73F02" w:rsidRDefault="00491DA4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29ECD1A4" w14:textId="77777777" w:rsidR="00491DA4" w:rsidRPr="00E73F02" w:rsidRDefault="00491DA4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7D333ACB" w14:textId="77777777" w:rsidR="00491DA4" w:rsidRPr="00E73F02" w:rsidRDefault="00491DA4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6228790D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45B8CFA6" w14:textId="77777777" w:rsidR="005746EA" w:rsidRPr="00E73F02" w:rsidRDefault="005746EA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6AB0E3D1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28811E3D" w14:textId="7DAE493A" w:rsidR="000A3CAB" w:rsidRPr="00E73F02" w:rsidRDefault="005746EA" w:rsidP="000A3CAB">
      <w:pPr>
        <w:pStyle w:val="Title"/>
        <w:spacing w:line="480" w:lineRule="auto"/>
        <w:ind w:right="57"/>
        <w:jc w:val="both"/>
        <w:rPr>
          <w:rFonts w:eastAsia="Calibri"/>
          <w:b/>
          <w:lang w:val="en-US" w:eastAsia="en-GB"/>
        </w:rPr>
      </w:pPr>
      <w:r w:rsidRPr="00E73F02">
        <w:rPr>
          <w:rFonts w:eastAsia="Calibri"/>
          <w:b/>
          <w:lang w:val="en-US" w:eastAsia="en-GB"/>
        </w:rPr>
        <w:t xml:space="preserve">2. </w:t>
      </w:r>
      <w:r w:rsidR="000A3CAB" w:rsidRPr="00E73F02">
        <w:rPr>
          <w:rFonts w:eastAsia="Calibri"/>
          <w:b/>
          <w:lang w:val="en-US" w:eastAsia="en-GB"/>
        </w:rPr>
        <w:t xml:space="preserve">Supplementary Tables </w:t>
      </w:r>
    </w:p>
    <w:p w14:paraId="6F866F39" w14:textId="12723205" w:rsidR="002A5C51" w:rsidRPr="00E73F02" w:rsidRDefault="002A5C51" w:rsidP="002A5C51">
      <w:pPr>
        <w:rPr>
          <w:rFonts w:ascii="Times New Roman" w:hAnsi="Times New Roman" w:cs="Times New Roman"/>
          <w:b/>
          <w:sz w:val="22"/>
          <w:szCs w:val="22"/>
        </w:rPr>
      </w:pPr>
      <w:r w:rsidRPr="00E73F02">
        <w:rPr>
          <w:rFonts w:ascii="Times New Roman" w:hAnsi="Times New Roman" w:cs="Times New Roman"/>
          <w:b/>
          <w:sz w:val="22"/>
          <w:szCs w:val="22"/>
        </w:rPr>
        <w:t>Table S1. Body weight in Cnr1/2 double knockout and wild type control mice</w:t>
      </w:r>
    </w:p>
    <w:p w14:paraId="1365D79E" w14:textId="77777777" w:rsidR="002A5C51" w:rsidRPr="00E73F02" w:rsidRDefault="002A5C51" w:rsidP="002A5C5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4678" w:type="dxa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1276"/>
        <w:gridCol w:w="1559"/>
        <w:gridCol w:w="1559"/>
      </w:tblGrid>
      <w:tr w:rsidR="002A5C51" w:rsidRPr="00E73F02" w14:paraId="52ECDE20" w14:textId="77777777" w:rsidTr="00C72EF1">
        <w:trPr>
          <w:trHeight w:val="369"/>
        </w:trPr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</w:tcPr>
          <w:p w14:paraId="450D9041" w14:textId="77777777" w:rsidR="002A5C51" w:rsidRPr="00E73F02" w:rsidRDefault="002A5C51" w:rsidP="00C72E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3463EEDF" w14:textId="77777777" w:rsidR="002A5C51" w:rsidRPr="00E73F02" w:rsidRDefault="002A5C51" w:rsidP="00C72E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(days)</w:t>
            </w:r>
          </w:p>
        </w:tc>
        <w:tc>
          <w:tcPr>
            <w:tcW w:w="311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8CFB202" w14:textId="77777777" w:rsidR="002A5C51" w:rsidRPr="00E73F02" w:rsidRDefault="002A5C51" w:rsidP="00C72EF1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</w:tr>
      <w:tr w:rsidR="002A5C51" w:rsidRPr="00E73F02" w14:paraId="4F9ED54F" w14:textId="77777777" w:rsidTr="00C72EF1">
        <w:trPr>
          <w:trHeight w:val="396"/>
        </w:trPr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</w:tcPr>
          <w:p w14:paraId="641264F0" w14:textId="77777777" w:rsidR="002A5C51" w:rsidRPr="00E73F02" w:rsidRDefault="002A5C51" w:rsidP="00C72EF1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30B739EF" w14:textId="77777777" w:rsidR="002A5C51" w:rsidRPr="00E73F02" w:rsidRDefault="002A5C51" w:rsidP="00C72EF1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00364B23" w14:textId="77777777" w:rsidR="002A5C51" w:rsidRPr="00E73F02" w:rsidRDefault="002A5C51" w:rsidP="00C72EF1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eastAsia="Calibri" w:hAnsi="Times New Roman" w:cs="Times New Roman"/>
                <w:sz w:val="22"/>
                <w:szCs w:val="22"/>
                <w:lang w:eastAsia="en-GB"/>
              </w:rPr>
              <w:t>wt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3DED31DE" w14:textId="77777777" w:rsidR="002A5C51" w:rsidRPr="00E73F02" w:rsidRDefault="002A5C51" w:rsidP="00C72EF1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nr1/2</w:t>
            </w: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</w:tr>
      <w:tr w:rsidR="002A5C51" w:rsidRPr="00E73F02" w14:paraId="56C5EE44" w14:textId="77777777" w:rsidTr="00C72EF1">
        <w:trPr>
          <w:trHeight w:val="267"/>
        </w:trPr>
        <w:tc>
          <w:tcPr>
            <w:tcW w:w="284" w:type="dxa"/>
            <w:tcBorders>
              <w:top w:val="double" w:sz="4" w:space="0" w:color="auto"/>
              <w:bottom w:val="nil"/>
            </w:tcBorders>
          </w:tcPr>
          <w:p w14:paraId="1B6A20C0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5177328D" w14:textId="77777777" w:rsidR="002A5C51" w:rsidRPr="00E73F02" w:rsidRDefault="002A5C51" w:rsidP="00C72EF1">
            <w:pPr>
              <w:spacing w:before="12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</w:tcPr>
          <w:p w14:paraId="64DB2C07" w14:textId="77777777" w:rsidR="002A5C51" w:rsidRPr="00E73F02" w:rsidRDefault="002A5C51" w:rsidP="00C72EF1">
            <w:pPr>
              <w:spacing w:before="1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.87 ± 0.07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</w:tcPr>
          <w:p w14:paraId="4734FC75" w14:textId="77777777" w:rsidR="002A5C51" w:rsidRPr="00E73F02" w:rsidRDefault="002A5C51" w:rsidP="00C72EF1">
            <w:pPr>
              <w:spacing w:before="1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.0 ± 0.19</w:t>
            </w:r>
          </w:p>
        </w:tc>
      </w:tr>
      <w:tr w:rsidR="002A5C51" w:rsidRPr="00E73F02" w14:paraId="207E71DE" w14:textId="77777777" w:rsidTr="00C72EF1">
        <w:trPr>
          <w:trHeight w:val="287"/>
        </w:trPr>
        <w:tc>
          <w:tcPr>
            <w:tcW w:w="284" w:type="dxa"/>
            <w:tcBorders>
              <w:top w:val="nil"/>
              <w:bottom w:val="nil"/>
            </w:tcBorders>
          </w:tcPr>
          <w:p w14:paraId="025297C6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953E14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7B531F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98 ± 0.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308C2D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.76 ± 0.35</w:t>
            </w:r>
          </w:p>
        </w:tc>
      </w:tr>
      <w:tr w:rsidR="002A5C51" w:rsidRPr="00E73F02" w14:paraId="34018B37" w14:textId="77777777" w:rsidTr="00C72EF1">
        <w:trPr>
          <w:trHeight w:val="287"/>
        </w:trPr>
        <w:tc>
          <w:tcPr>
            <w:tcW w:w="284" w:type="dxa"/>
            <w:tcBorders>
              <w:top w:val="nil"/>
              <w:bottom w:val="nil"/>
            </w:tcBorders>
          </w:tcPr>
          <w:p w14:paraId="2DE30B1F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2E63F3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BD4A40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8.8 ± 2.5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D66585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7.8 ± 3.05</w:t>
            </w:r>
          </w:p>
        </w:tc>
      </w:tr>
      <w:tr w:rsidR="002A5C51" w:rsidRPr="00E73F02" w14:paraId="41277B7D" w14:textId="77777777" w:rsidTr="00C72EF1">
        <w:trPr>
          <w:trHeight w:val="280"/>
        </w:trPr>
        <w:tc>
          <w:tcPr>
            <w:tcW w:w="284" w:type="dxa"/>
            <w:tcBorders>
              <w:top w:val="nil"/>
              <w:bottom w:val="nil"/>
            </w:tcBorders>
          </w:tcPr>
          <w:p w14:paraId="3A468609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90E4EE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0 (sham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AB5A3F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7.2 ± 1.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B21048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6.9 ± 3.26</w:t>
            </w:r>
          </w:p>
        </w:tc>
      </w:tr>
      <w:tr w:rsidR="002A5C51" w:rsidRPr="00E73F02" w14:paraId="0655BEBA" w14:textId="77777777" w:rsidTr="00C72EF1">
        <w:trPr>
          <w:trHeight w:val="284"/>
        </w:trPr>
        <w:tc>
          <w:tcPr>
            <w:tcW w:w="284" w:type="dxa"/>
            <w:tcBorders>
              <w:top w:val="nil"/>
              <w:bottom w:val="nil"/>
            </w:tcBorders>
          </w:tcPr>
          <w:p w14:paraId="22B94261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344028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90 (Ovx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8E0BDB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9.1 ± 1.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69BBC8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8.9 ± 2.15</w:t>
            </w:r>
          </w:p>
        </w:tc>
      </w:tr>
      <w:tr w:rsidR="002A5C51" w:rsidRPr="00E73F02" w14:paraId="0163B00B" w14:textId="77777777" w:rsidTr="00C72EF1">
        <w:trPr>
          <w:trHeight w:val="289"/>
        </w:trPr>
        <w:tc>
          <w:tcPr>
            <w:tcW w:w="284" w:type="dxa"/>
            <w:tcBorders>
              <w:top w:val="nil"/>
              <w:bottom w:val="nil"/>
            </w:tcBorders>
          </w:tcPr>
          <w:p w14:paraId="22829B99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97EEA3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AAA393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0.9 ± 1.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523FBB" w14:textId="77777777" w:rsidR="002A5C51" w:rsidRPr="00E73F02" w:rsidRDefault="002A5C51" w:rsidP="00C72EF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2.2 ± 1.77</w:t>
            </w:r>
          </w:p>
        </w:tc>
      </w:tr>
      <w:tr w:rsidR="002A5C51" w:rsidRPr="00E73F02" w14:paraId="468CA0F8" w14:textId="77777777" w:rsidTr="00C72EF1">
        <w:trPr>
          <w:trHeight w:val="73"/>
        </w:trPr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686557EE" w14:textId="77777777" w:rsidR="002A5C51" w:rsidRPr="00E73F02" w:rsidRDefault="002A5C51" w:rsidP="00C72EF1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2EB3FAC" w14:textId="77777777" w:rsidR="002A5C51" w:rsidRPr="00E73F02" w:rsidRDefault="002A5C51" w:rsidP="00C72EF1">
            <w:pPr>
              <w:spacing w:after="12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5F6723D" w14:textId="77777777" w:rsidR="002A5C51" w:rsidRPr="00E73F02" w:rsidRDefault="002A5C51" w:rsidP="00C72EF1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3.4 ± 1.5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A897650" w14:textId="77777777" w:rsidR="002A5C51" w:rsidRPr="00E73F02" w:rsidRDefault="002A5C51" w:rsidP="00C72EF1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5.1 ± 2.10</w:t>
            </w:r>
          </w:p>
        </w:tc>
      </w:tr>
    </w:tbl>
    <w:p w14:paraId="1C0835FE" w14:textId="77777777" w:rsidR="002A5C51" w:rsidRPr="00E73F02" w:rsidRDefault="002A5C51" w:rsidP="002A5C51">
      <w:pPr>
        <w:rPr>
          <w:rFonts w:ascii="Times New Roman" w:hAnsi="Times New Roman" w:cs="Times New Roman"/>
          <w:sz w:val="22"/>
          <w:szCs w:val="22"/>
        </w:rPr>
      </w:pPr>
    </w:p>
    <w:p w14:paraId="6439A4BF" w14:textId="41588EDE" w:rsidR="002A5C51" w:rsidRPr="00E73F02" w:rsidRDefault="002A5C51" w:rsidP="002A5C51">
      <w:pPr>
        <w:rPr>
          <w:rFonts w:ascii="Times New Roman" w:hAnsi="Times New Roman" w:cs="Times New Roman"/>
          <w:sz w:val="22"/>
          <w:szCs w:val="22"/>
        </w:rPr>
      </w:pPr>
      <w:r w:rsidRPr="00E73F02">
        <w:rPr>
          <w:rFonts w:ascii="Times New Roman" w:hAnsi="Times New Roman" w:cs="Times New Roman"/>
          <w:sz w:val="22"/>
          <w:szCs w:val="22"/>
        </w:rPr>
        <w:t>Body weight (g) as assessed in normal aged or sham- and ovariectomy (Ovx)-operated Cnr1/2 double knockout (Cnr1/2</w:t>
      </w:r>
      <w:r w:rsidRPr="00E73F02">
        <w:rPr>
          <w:rFonts w:ascii="Times New Roman" w:hAnsi="Times New Roman" w:cs="Times New Roman"/>
          <w:sz w:val="22"/>
          <w:szCs w:val="22"/>
          <w:vertAlign w:val="superscript"/>
        </w:rPr>
        <w:t>-/-</w:t>
      </w:r>
      <w:r w:rsidRPr="00E73F02">
        <w:rPr>
          <w:rFonts w:ascii="Times New Roman" w:hAnsi="Times New Roman" w:cs="Times New Roman"/>
          <w:sz w:val="22"/>
          <w:szCs w:val="22"/>
        </w:rPr>
        <w:t xml:space="preserve">) and wild type (wt) mice (n = 6 - 8) at the indicated age (days). Values are means ± </w:t>
      </w:r>
      <w:r w:rsidR="00FA1E1B" w:rsidRPr="00E73F02">
        <w:rPr>
          <w:rFonts w:ascii="Times New Roman" w:hAnsi="Times New Roman" w:cs="Times New Roman"/>
          <w:sz w:val="22"/>
          <w:szCs w:val="22"/>
        </w:rPr>
        <w:t>SD</w:t>
      </w:r>
      <w:r w:rsidRPr="00E73F02">
        <w:rPr>
          <w:rFonts w:ascii="Times New Roman" w:hAnsi="Times New Roman" w:cs="Times New Roman"/>
          <w:sz w:val="22"/>
          <w:szCs w:val="22"/>
        </w:rPr>
        <w:t xml:space="preserve"> and are obtained from 6-8 animals.</w:t>
      </w:r>
    </w:p>
    <w:p w14:paraId="488E52EB" w14:textId="6C9661DA" w:rsidR="000A3CAB" w:rsidRPr="00E73F02" w:rsidRDefault="000A3CAB" w:rsidP="000A3CAB">
      <w:pPr>
        <w:pStyle w:val="Title"/>
        <w:spacing w:line="480" w:lineRule="auto"/>
        <w:ind w:right="57"/>
        <w:jc w:val="both"/>
        <w:rPr>
          <w:rFonts w:eastAsia="Calibri"/>
          <w:b/>
          <w:lang w:val="en-US" w:eastAsia="en-GB"/>
        </w:rPr>
      </w:pPr>
    </w:p>
    <w:p w14:paraId="73219567" w14:textId="77777777" w:rsidR="000A3CAB" w:rsidRPr="00E73F02" w:rsidRDefault="000A3CAB" w:rsidP="000A3CAB">
      <w:pPr>
        <w:pStyle w:val="Title"/>
        <w:spacing w:line="360" w:lineRule="auto"/>
        <w:jc w:val="both"/>
        <w:rPr>
          <w:rFonts w:eastAsia="Calibri"/>
          <w:sz w:val="22"/>
          <w:szCs w:val="22"/>
          <w:lang w:val="en-US" w:eastAsia="en-GB"/>
        </w:rPr>
      </w:pPr>
    </w:p>
    <w:p w14:paraId="6A6D908B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084F15B7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D00D290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039ACA4A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644F228B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4AED0809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025A1D6F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627EED5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5025478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556F706F" w14:textId="77777777" w:rsidR="000A3CAB" w:rsidRPr="00E73F02" w:rsidRDefault="000A3CAB" w:rsidP="000A3CAB">
      <w:pPr>
        <w:rPr>
          <w:rFonts w:ascii="Times New Roman" w:hAnsi="Times New Roman" w:cs="Times New Roman"/>
          <w:b/>
          <w:sz w:val="22"/>
          <w:szCs w:val="22"/>
        </w:rPr>
      </w:pPr>
    </w:p>
    <w:p w14:paraId="746C8477" w14:textId="77777777" w:rsidR="000A3CAB" w:rsidRPr="00E73F02" w:rsidRDefault="000A3CAB" w:rsidP="002879C6">
      <w:pPr>
        <w:pStyle w:val="Title"/>
        <w:spacing w:before="120" w:after="120" w:line="360" w:lineRule="auto"/>
        <w:jc w:val="both"/>
        <w:rPr>
          <w:rFonts w:eastAsia="Calibri"/>
          <w:sz w:val="22"/>
          <w:szCs w:val="22"/>
          <w:lang w:val="en-US" w:eastAsia="en-GB"/>
        </w:rPr>
      </w:pPr>
    </w:p>
    <w:p w14:paraId="59734A7F" w14:textId="77777777" w:rsidR="002879C6" w:rsidRPr="00E73F02" w:rsidRDefault="002879C6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36FDD356" w14:textId="77777777" w:rsidR="002879C6" w:rsidRPr="00E73F02" w:rsidRDefault="002879C6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42A164FB" w14:textId="77777777" w:rsidR="002879C6" w:rsidRPr="00E73F02" w:rsidRDefault="002879C6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44ABC9C0" w14:textId="77777777" w:rsidR="002879C6" w:rsidRPr="00E73F02" w:rsidRDefault="002879C6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0D67990E" w14:textId="77777777" w:rsidR="002879C6" w:rsidRPr="00E73F02" w:rsidRDefault="002879C6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0319CA17" w14:textId="77777777" w:rsidR="008B1884" w:rsidRPr="00E73F02" w:rsidRDefault="008B1884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0F6A7ED8" w14:textId="77777777" w:rsidR="008B1884" w:rsidRPr="00E73F02" w:rsidRDefault="008B1884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66AAE83C" w14:textId="77777777" w:rsidR="008B1884" w:rsidRPr="00E73F02" w:rsidRDefault="008B1884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459C2ABA" w14:textId="77777777" w:rsidR="008B1884" w:rsidRPr="00E73F02" w:rsidRDefault="008B1884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</w:pPr>
    </w:p>
    <w:p w14:paraId="4A688FCB" w14:textId="77777777" w:rsidR="008B1884" w:rsidRPr="00E73F02" w:rsidRDefault="008B1884" w:rsidP="002879C6">
      <w:pPr>
        <w:pStyle w:val="Title"/>
        <w:spacing w:before="120" w:after="120" w:line="360" w:lineRule="auto"/>
        <w:jc w:val="both"/>
        <w:rPr>
          <w:rFonts w:eastAsia="Calibri"/>
          <w:bCs/>
          <w:sz w:val="22"/>
          <w:szCs w:val="22"/>
          <w:lang w:val="en-US" w:eastAsia="en-GB"/>
        </w:rPr>
        <w:sectPr w:rsidR="008B1884" w:rsidRPr="00E73F02" w:rsidSect="00040CFE">
          <w:footerReference w:type="even" r:id="rId10"/>
          <w:footerReference w:type="default" r:id="rId11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4898B61" w14:textId="77777777" w:rsidR="008B1884" w:rsidRPr="00E73F02" w:rsidRDefault="008B1884" w:rsidP="008B1884">
      <w:pPr>
        <w:ind w:left="57" w:right="57"/>
        <w:rPr>
          <w:rFonts w:ascii="Times New Roman" w:hAnsi="Times New Roman" w:cs="Times New Roman"/>
          <w:b/>
        </w:rPr>
      </w:pPr>
      <w:r w:rsidRPr="00E73F02">
        <w:rPr>
          <w:rFonts w:ascii="Times New Roman" w:hAnsi="Times New Roman" w:cs="Times New Roman"/>
          <w:b/>
        </w:rPr>
        <w:lastRenderedPageBreak/>
        <w:t>Table S2. Primers used for amplification of mouse and human osteoclast, osteoblast and adipocyte specific genes.</w:t>
      </w:r>
    </w:p>
    <w:p w14:paraId="4BB4D809" w14:textId="77777777" w:rsidR="008B1884" w:rsidRPr="00E73F02" w:rsidRDefault="008B1884" w:rsidP="008B1884">
      <w:pPr>
        <w:ind w:left="57" w:right="57"/>
        <w:rPr>
          <w:rFonts w:ascii="Times New Roman" w:hAnsi="Times New Roman" w:cs="Times New Roman"/>
          <w:b/>
        </w:rPr>
      </w:pPr>
    </w:p>
    <w:tbl>
      <w:tblPr>
        <w:tblW w:w="127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4253"/>
        <w:gridCol w:w="4394"/>
        <w:gridCol w:w="1134"/>
        <w:gridCol w:w="1276"/>
      </w:tblGrid>
      <w:tr w:rsidR="008B1884" w:rsidRPr="00E73F02" w14:paraId="030117B5" w14:textId="77777777" w:rsidTr="00C72EF1">
        <w:trPr>
          <w:trHeight w:val="260"/>
        </w:trPr>
        <w:tc>
          <w:tcPr>
            <w:tcW w:w="1701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D0BC44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253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9D3653B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</w:rPr>
              <w:t>Forward (5' - 3')</w:t>
            </w:r>
          </w:p>
        </w:tc>
        <w:tc>
          <w:tcPr>
            <w:tcW w:w="439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DDF4AE5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</w:rPr>
              <w:t>Reverse (5' - 3'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A491173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</w:rPr>
              <w:t>Probe #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02F55F3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73F02">
              <w:rPr>
                <w:rFonts w:ascii="Times New Roman" w:hAnsi="Times New Roman" w:cs="Times New Roman"/>
                <w:b/>
                <w:bCs/>
                <w:color w:val="000000"/>
              </w:rPr>
              <w:t>Species</w:t>
            </w:r>
          </w:p>
        </w:tc>
      </w:tr>
      <w:tr w:rsidR="008B1884" w:rsidRPr="00E73F02" w14:paraId="7AB2BAB8" w14:textId="77777777" w:rsidTr="00C72EF1">
        <w:trPr>
          <w:trHeight w:val="367"/>
        </w:trPr>
        <w:tc>
          <w:tcPr>
            <w:tcW w:w="1701" w:type="dxa"/>
            <w:shd w:val="clear" w:color="auto" w:fill="auto"/>
            <w:vAlign w:val="center"/>
            <w:hideMark/>
          </w:tcPr>
          <w:p w14:paraId="5BF738B8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Tnfrs11a (Rank)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3647CD01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TGCTGCTCGTTCCACTG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B9067E4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AGATGCTCATAATGCCTCTCC 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EE8F6F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018E08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35B54879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35B221C0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CTSK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0DC594CD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sz w:val="20"/>
                <w:szCs w:val="20"/>
              </w:rPr>
              <w:t>CGAAAAGAGCCTAGCGAAC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FEA2BF9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sz w:val="20"/>
                <w:szCs w:val="20"/>
              </w:rPr>
              <w:t>TGGGTAGCAGCAGAAACTT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A5F5CF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D3AD89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5F2F5E21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06AA0C6C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OPN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4AB4322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CAACATGCACAGAAAAGCTG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793B3628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GAATTTGAGTAAGATGTTCTATTT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998F52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1C211E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240DB5CD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373AF6EC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CDH1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C1F9AE4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TGCCTGAGAGGTCCAATGT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138610E5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CATAGGTGGGATCATCTG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42E29B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FC1DBD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0C74C25E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3D0440A8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Itgb5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673135EF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TTGCCAAGTTCCAAAGTG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5EF07E9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CTGTACAGGGGGTTTGA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0F59AD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F00821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5B7EC61D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6514498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Itgb3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6C1811E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TGGGAGGGCAGTCCTCT 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8832626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AGGATATCAGGACCCTT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5B803C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533E02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2D60BE14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29833C40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Nfatc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AAB2470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CCAAAGTCATTTTCGTGG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02A1B794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TTGCTTCCATCTCCCAGA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0C68E8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215258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5AB58ADF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368E35F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Tcirg1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9E7B91D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CATATCCCTTTGGCATTG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69B53BEA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AGAAAGCTCAGGTGGTTC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C86A8E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ACAEA9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3B6E9919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019D620F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Runx2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0DC79326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CACAAGGACAGAGTCAGATTACA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3C64C70A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GGCTCAGATAGGAGGGG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348C63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FA612B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36E8DABF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1CF4174C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Acp5 (TRAcP)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5B2E6F76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gtctctgcacagattgcat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1F76EC31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aagcgcaaacggtagtaag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4FE3FA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E9AEF0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7405CCB8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1E1C95A6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AKP2 (ALPL)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9A5C6FD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aaggcttcttcttgctggtg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7CFAEE6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ccttaccctcatgatgt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75A955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EE24C7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69083440" w14:textId="77777777" w:rsidTr="00C72EF1">
        <w:trPr>
          <w:trHeight w:val="73"/>
        </w:trPr>
        <w:tc>
          <w:tcPr>
            <w:tcW w:w="1701" w:type="dxa"/>
            <w:shd w:val="clear" w:color="auto" w:fill="auto"/>
            <w:vAlign w:val="center"/>
            <w:hideMark/>
          </w:tcPr>
          <w:p w14:paraId="1D8B944D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COL1A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EC4FF5B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tcctggcaagaatggagat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3684EE12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aatccacgagcaccct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AE023B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98552B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36C7A009" w14:textId="77777777" w:rsidTr="00C72EF1">
        <w:trPr>
          <w:trHeight w:val="93"/>
        </w:trPr>
        <w:tc>
          <w:tcPr>
            <w:tcW w:w="1701" w:type="dxa"/>
            <w:shd w:val="clear" w:color="auto" w:fill="auto"/>
            <w:vAlign w:val="center"/>
            <w:hideMark/>
          </w:tcPr>
          <w:p w14:paraId="7AC96F16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BGLAP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1CB79827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AGACTCCGGCGCTACCTT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4A54DF11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TCGTCACAAGCAGGGTTAA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FE7348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995E69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72C12A3D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23535476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OPG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EDBE884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atgaacaagtggctgtgctg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573EBE3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agtttctgggtcataatgca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2D5ECC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9A9134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177E4980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777E68C2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RANKL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785CB65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tgaagacacactacctgactcctg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2D8B156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ccacaatgtgttgcagttc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1833AA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82F1AE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2DAC4A8B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62D66A32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Cnr1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6B4FC6E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acggtgtttgccttctgtag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7844FEA5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agcatagatgatggggttc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E9F55C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766FCF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49CC038B" w14:textId="77777777" w:rsidTr="00C72EF1">
        <w:trPr>
          <w:trHeight w:val="260"/>
        </w:trPr>
        <w:tc>
          <w:tcPr>
            <w:tcW w:w="1701" w:type="dxa"/>
            <w:shd w:val="clear" w:color="auto" w:fill="auto"/>
            <w:vAlign w:val="center"/>
            <w:hideMark/>
          </w:tcPr>
          <w:p w14:paraId="45B4712A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Cnr2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36663AB7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gcagtgtgaccatgacctt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0AE74BE3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gtcaacagcggttagca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56E8ED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32C568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68048DCB" w14:textId="77777777" w:rsidTr="00C72EF1">
        <w:trPr>
          <w:trHeight w:val="73"/>
        </w:trPr>
        <w:tc>
          <w:tcPr>
            <w:tcW w:w="1701" w:type="dxa"/>
            <w:shd w:val="clear" w:color="auto" w:fill="auto"/>
            <w:vAlign w:val="center"/>
            <w:hideMark/>
          </w:tcPr>
          <w:p w14:paraId="32B0C064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PPAR</w:t>
            </w: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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1D18E73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AAAGACAACGGACAAATCACC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1F52AE9E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caps/>
                <w:sz w:val="20"/>
                <w:szCs w:val="20"/>
              </w:rPr>
              <w:t>GGGGGTGATATGTTTGAACTT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0198E6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2537D8E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8B1884" w:rsidRPr="00E73F02" w14:paraId="6E03E3D7" w14:textId="77777777" w:rsidTr="00C72EF1">
        <w:trPr>
          <w:trHeight w:val="260"/>
        </w:trPr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1C0A374" w14:textId="77777777" w:rsidR="008B1884" w:rsidRPr="00E73F02" w:rsidRDefault="008B1884" w:rsidP="00C72EF1">
            <w:pPr>
              <w:ind w:left="57" w:right="57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Adrb3</w:t>
            </w:r>
          </w:p>
        </w:tc>
        <w:tc>
          <w:tcPr>
            <w:tcW w:w="42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64B528A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sz w:val="20"/>
                <w:szCs w:val="20"/>
              </w:rPr>
              <w:t>CAGCCAGCCCTGTTGAAG</w:t>
            </w:r>
          </w:p>
        </w:tc>
        <w:tc>
          <w:tcPr>
            <w:tcW w:w="439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2AA30DB" w14:textId="77777777" w:rsidR="008B1884" w:rsidRPr="00E73F02" w:rsidRDefault="008B1884" w:rsidP="008B1884">
            <w:pPr>
              <w:ind w:left="57" w:right="57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73F02">
              <w:rPr>
                <w:rFonts w:ascii="Times New Roman" w:hAnsi="Times New Roman" w:cs="Times New Roman"/>
                <w:sz w:val="20"/>
                <w:szCs w:val="20"/>
              </w:rPr>
              <w:t>GCACCTTCATAGCCATCAAAC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21084A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C47EAB4" w14:textId="77777777" w:rsidR="008B1884" w:rsidRPr="00E73F02" w:rsidRDefault="008B1884" w:rsidP="00C72EF1">
            <w:pPr>
              <w:ind w:left="57" w:right="5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3F02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</w:tbl>
    <w:p w14:paraId="2648910A" w14:textId="77777777" w:rsidR="008B1884" w:rsidRPr="00E73F02" w:rsidRDefault="008B1884" w:rsidP="008B1884">
      <w:pPr>
        <w:ind w:left="57" w:right="57"/>
        <w:jc w:val="both"/>
        <w:rPr>
          <w:rFonts w:ascii="Times New Roman" w:hAnsi="Times New Roman" w:cs="Times New Roman"/>
        </w:rPr>
      </w:pPr>
    </w:p>
    <w:p w14:paraId="784E47FF" w14:textId="3197B3B6" w:rsidR="002879C6" w:rsidRPr="000A3CAB" w:rsidRDefault="008B1884" w:rsidP="008B1884">
      <w:pPr>
        <w:ind w:left="57" w:right="57"/>
        <w:jc w:val="both"/>
        <w:rPr>
          <w:rFonts w:ascii="Times New Roman" w:hAnsi="Times New Roman" w:cs="Times New Roman"/>
        </w:rPr>
      </w:pPr>
      <w:r w:rsidRPr="00E73F02">
        <w:rPr>
          <w:rFonts w:ascii="Times New Roman" w:hAnsi="Times New Roman" w:cs="Times New Roman"/>
        </w:rPr>
        <w:t>Abbreviations - Tnfrs11a (Rank), Receptor Activator of Nuclear Factor κB; CTSK, Cathepsin K; OPN, Osteopontin; CDH11, Cadherin 11; Itgb5, integrin beta 5; Itgb3, integrin beta 3; Nfatc1, nuclear factor of activated T cells, cytoplasmic, calcineurin dependent 1; Tcirg1, T-cell immune regulator 1; Runx2, runt related transcription factor 2; Acp5 (TRAcP), tartrate resistant acid phosphatase 5; AKP2 (ALPL), alkaline phosphatase, COL1A1, collagen type I alpha 1 chain; BGLAP, bone gamma-carboxyglutamate protein (Osteocalcin); Tnfsf11 (Rankl), Receptor Activator of Nuclear Factor κB ligand; Cnr1, type 1 cannabinoid receptor (CB1); type 2 cannabinoid receptor (CB2); PPAR</w:t>
      </w:r>
      <w:r w:rsidRPr="00E73F02">
        <w:rPr>
          <w:rFonts w:ascii="Times New Roman" w:hAnsi="Times New Roman" w:cs="Times New Roman"/>
        </w:rPr>
        <w:t></w:t>
      </w:r>
      <w:r w:rsidRPr="00E73F02">
        <w:rPr>
          <w:rFonts w:ascii="Times New Roman" w:hAnsi="Times New Roman" w:cs="Times New Roman"/>
        </w:rPr>
        <w:t></w:t>
      </w:r>
      <w:r w:rsidRPr="00E73F02">
        <w:rPr>
          <w:rFonts w:ascii="Times New Roman" w:hAnsi="Times New Roman" w:cs="Times New Roman"/>
        </w:rPr>
        <w:t>peroxisome proliferator activated receptor gamma; Adrb3, adrenoceptor beta 3; CFD, complement factor D (Adipsin).</w:t>
      </w:r>
    </w:p>
    <w:sectPr w:rsidR="002879C6" w:rsidRPr="000A3CAB" w:rsidSect="008B1884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BFA922" w14:textId="77777777" w:rsidR="00904884" w:rsidRDefault="00904884" w:rsidP="004927CD">
      <w:r>
        <w:separator/>
      </w:r>
    </w:p>
  </w:endnote>
  <w:endnote w:type="continuationSeparator" w:id="0">
    <w:p w14:paraId="51BE80F1" w14:textId="77777777" w:rsidR="00904884" w:rsidRDefault="00904884" w:rsidP="00492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2146C1" w14:textId="77777777" w:rsidR="004927CD" w:rsidRDefault="004927CD" w:rsidP="002934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CE29AA" w14:textId="77777777" w:rsidR="004927CD" w:rsidRDefault="004927CD" w:rsidP="004927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7FF4DB" w14:textId="77777777" w:rsidR="004927CD" w:rsidRDefault="004927CD" w:rsidP="0029342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57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D61F6A" w14:textId="77777777" w:rsidR="004927CD" w:rsidRDefault="004927CD" w:rsidP="004927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69FF33" w14:textId="77777777" w:rsidR="00904884" w:rsidRDefault="00904884" w:rsidP="004927CD">
      <w:r>
        <w:separator/>
      </w:r>
    </w:p>
  </w:footnote>
  <w:footnote w:type="continuationSeparator" w:id="0">
    <w:p w14:paraId="4C1BC08D" w14:textId="77777777" w:rsidR="00904884" w:rsidRDefault="00904884" w:rsidP="00492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C6"/>
    <w:rsid w:val="00016FD2"/>
    <w:rsid w:val="00021D4B"/>
    <w:rsid w:val="00040CFE"/>
    <w:rsid w:val="00071A98"/>
    <w:rsid w:val="000A3CAB"/>
    <w:rsid w:val="000E47BB"/>
    <w:rsid w:val="00104A2C"/>
    <w:rsid w:val="0014780E"/>
    <w:rsid w:val="00161651"/>
    <w:rsid w:val="002306E7"/>
    <w:rsid w:val="002879C6"/>
    <w:rsid w:val="002A5C51"/>
    <w:rsid w:val="002F3419"/>
    <w:rsid w:val="003F2E36"/>
    <w:rsid w:val="00491DA4"/>
    <w:rsid w:val="004927CD"/>
    <w:rsid w:val="00506D8A"/>
    <w:rsid w:val="00565BE2"/>
    <w:rsid w:val="005746EA"/>
    <w:rsid w:val="00724E32"/>
    <w:rsid w:val="007A57F8"/>
    <w:rsid w:val="008117DA"/>
    <w:rsid w:val="00890031"/>
    <w:rsid w:val="008B1884"/>
    <w:rsid w:val="00901E9A"/>
    <w:rsid w:val="00904884"/>
    <w:rsid w:val="00981574"/>
    <w:rsid w:val="009B5A94"/>
    <w:rsid w:val="00A56701"/>
    <w:rsid w:val="00AA2423"/>
    <w:rsid w:val="00B4712B"/>
    <w:rsid w:val="00C72EF1"/>
    <w:rsid w:val="00CF5382"/>
    <w:rsid w:val="00DB3355"/>
    <w:rsid w:val="00E73F02"/>
    <w:rsid w:val="00E837EC"/>
    <w:rsid w:val="00F10CF0"/>
    <w:rsid w:val="00F44DC6"/>
    <w:rsid w:val="00FA1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C5DA2C"/>
  <w14:defaultImageDpi w14:val="300"/>
  <w15:docId w15:val="{C63A6EBD-FC1F-4454-AEC1-7C3CD54E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2879C6"/>
    <w:pPr>
      <w:jc w:val="center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TitleChar">
    <w:name w:val="Title Char"/>
    <w:basedOn w:val="DefaultParagraphFont"/>
    <w:link w:val="Title"/>
    <w:rsid w:val="002879C6"/>
    <w:rPr>
      <w:rFonts w:ascii="Times New Roman" w:eastAsia="Times New Roman" w:hAnsi="Times New Roman" w:cs="Times New Roman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C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27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7CD"/>
  </w:style>
  <w:style w:type="character" w:styleId="PageNumber">
    <w:name w:val="page number"/>
    <w:basedOn w:val="DefaultParagraphFont"/>
    <w:uiPriority w:val="99"/>
    <w:semiHidden/>
    <w:unhideWhenUsed/>
    <w:rsid w:val="004927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0</Words>
  <Characters>4697</Characters>
  <Application>Microsoft Office Word</Application>
  <DocSecurity>0</DocSecurity>
  <Lines>8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Idris</dc:creator>
  <cp:keywords/>
  <dc:description/>
  <cp:lastModifiedBy>Isabell</cp:lastModifiedBy>
  <cp:revision>2</cp:revision>
  <dcterms:created xsi:type="dcterms:W3CDTF">2017-06-06T09:00:00Z</dcterms:created>
  <dcterms:modified xsi:type="dcterms:W3CDTF">2017-06-06T09:00:00Z</dcterms:modified>
</cp:coreProperties>
</file>